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A1B03" w14:textId="03DD6EE4" w:rsidR="00A14C74" w:rsidRDefault="00F221EA" w:rsidP="00E9430E">
      <w:pPr>
        <w:spacing w:line="480" w:lineRule="auto"/>
        <w:ind w:left="1440" w:hanging="1440"/>
        <w:rPr>
          <w:rFonts w:ascii="Arial" w:hAnsi="Arial" w:cs="Arial"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 xml:space="preserve">S2 </w:t>
      </w:r>
      <w:r w:rsidR="00FE256A" w:rsidRPr="009624C8">
        <w:rPr>
          <w:rFonts w:ascii="Arial" w:hAnsi="Arial" w:cs="Arial"/>
          <w:b/>
          <w:color w:val="000000"/>
          <w:lang w:val="en-US"/>
        </w:rPr>
        <w:t>Table.</w:t>
      </w:r>
      <w:r w:rsidR="00FE256A" w:rsidRPr="009624C8">
        <w:rPr>
          <w:rFonts w:ascii="Arial" w:hAnsi="Arial" w:cs="Arial"/>
          <w:color w:val="000000"/>
          <w:lang w:val="en-US"/>
        </w:rPr>
        <w:t xml:space="preserve"> </w:t>
      </w:r>
      <w:r w:rsidR="004415F9">
        <w:rPr>
          <w:rFonts w:ascii="Arial" w:hAnsi="Arial" w:cs="Arial"/>
          <w:color w:val="000000"/>
          <w:lang w:val="en-US"/>
        </w:rPr>
        <w:tab/>
      </w:r>
      <w:r w:rsidR="00FE256A" w:rsidRPr="009624C8">
        <w:rPr>
          <w:rFonts w:ascii="Arial" w:hAnsi="Arial" w:cs="Arial"/>
          <w:color w:val="000000"/>
          <w:lang w:val="en-US"/>
        </w:rPr>
        <w:t xml:space="preserve">Results </w:t>
      </w:r>
      <w:r w:rsidR="00FE256A" w:rsidRPr="009624C8">
        <w:rPr>
          <w:rFonts w:ascii="Arial" w:hAnsi="Arial" w:cs="Arial"/>
          <w:lang w:val="en-US"/>
        </w:rPr>
        <w:t xml:space="preserve">of the test-retest reliability of the two subscales of the ECR in the </w:t>
      </w:r>
      <w:r w:rsidR="00FE256A" w:rsidRPr="00E9430E">
        <w:rPr>
          <w:rFonts w:ascii="Arial" w:hAnsi="Arial" w:cs="Arial"/>
          <w:lang w:val="en-US"/>
        </w:rPr>
        <w:t>PROMISES trial.</w:t>
      </w:r>
      <w:r w:rsidR="00FE256A" w:rsidRPr="00E9430E">
        <w:rPr>
          <w:rFonts w:ascii="Arial" w:hAnsi="Arial" w:cs="Arial"/>
          <w:color w:val="000000" w:themeColor="text1"/>
          <w:lang w:val="en-US"/>
        </w:rPr>
        <w:t xml:space="preserve"> </w:t>
      </w:r>
      <w:bookmarkStart w:id="0" w:name="_Hlk25224937"/>
      <w:r w:rsidR="00A14C74" w:rsidRPr="00E9430E">
        <w:rPr>
          <w:rFonts w:ascii="Arial" w:hAnsi="Arial" w:cs="Arial"/>
          <w:lang w:val="en-US"/>
        </w:rPr>
        <w:t xml:space="preserve"> </w:t>
      </w:r>
      <w:bookmarkEnd w:id="0"/>
    </w:p>
    <w:p w14:paraId="5BF518CF" w14:textId="77777777" w:rsidR="00E9430E" w:rsidRPr="00E9430E" w:rsidRDefault="00E9430E" w:rsidP="00E9430E">
      <w:pPr>
        <w:spacing w:line="480" w:lineRule="auto"/>
        <w:ind w:left="1440" w:hanging="1440"/>
        <w:rPr>
          <w:rFonts w:ascii="Arial" w:hAnsi="Arial" w:cs="Arial"/>
          <w:color w:val="000000" w:themeColor="text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1"/>
        <w:gridCol w:w="4977"/>
        <w:gridCol w:w="1074"/>
      </w:tblGrid>
      <w:tr w:rsidR="00A14C74" w:rsidRPr="00E9430E" w14:paraId="5DBB70FD" w14:textId="77777777" w:rsidTr="00F83C57">
        <w:trPr>
          <w:trHeight w:val="556"/>
        </w:trPr>
        <w:tc>
          <w:tcPr>
            <w:tcW w:w="16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1B3DCC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1E90C0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 xml:space="preserve">Consistency over time between </w:t>
            </w:r>
            <w:proofErr w:type="gramStart"/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>13 week</w:t>
            </w:r>
            <w:proofErr w:type="gramEnd"/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 xml:space="preserve"> gestation and 12 months postpartum</w:t>
            </w:r>
          </w:p>
          <w:p w14:paraId="4AA40731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>intraclass correlation coefficient (95% confidence interval)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B4BCCB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A14C74" w:rsidRPr="00E9430E" w14:paraId="3EDF41E6" w14:textId="77777777" w:rsidTr="00F83C57">
        <w:trPr>
          <w:trHeight w:val="496"/>
        </w:trPr>
        <w:tc>
          <w:tcPr>
            <w:tcW w:w="1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EA916B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 xml:space="preserve">Adult attachment ECR avoidance </w:t>
            </w:r>
          </w:p>
          <w:p w14:paraId="13D9AB36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 xml:space="preserve">Adult attachment </w:t>
            </w:r>
            <w:proofErr w:type="gramStart"/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>ECR  anxiety</w:t>
            </w:r>
            <w:proofErr w:type="gramEnd"/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89FB7B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>0.85 (0.78-0.90)</w:t>
            </w:r>
          </w:p>
          <w:p w14:paraId="68814E63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>0.75 (0.61-0.84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A9085A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  <w:p w14:paraId="46B23D1C" w14:textId="77777777" w:rsidR="00A14C74" w:rsidRPr="00E9430E" w:rsidRDefault="00A14C74" w:rsidP="00CE0574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30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15EFEF85" w14:textId="25CDACBC" w:rsidR="00A14C74" w:rsidRPr="00E9430E" w:rsidRDefault="00A14C74" w:rsidP="00A14C74">
      <w:pPr>
        <w:spacing w:line="480" w:lineRule="auto"/>
        <w:ind w:firstLine="708"/>
        <w:rPr>
          <w:rFonts w:ascii="Arial" w:hAnsi="Arial" w:cs="Arial"/>
          <w:lang w:val="en-US"/>
        </w:rPr>
      </w:pPr>
    </w:p>
    <w:p w14:paraId="5E686164" w14:textId="656D22E6" w:rsidR="00E9430E" w:rsidRPr="00E9430E" w:rsidRDefault="00E9430E" w:rsidP="00E9430E">
      <w:pPr>
        <w:spacing w:line="480" w:lineRule="auto"/>
        <w:rPr>
          <w:rFonts w:ascii="Arial" w:hAnsi="Arial" w:cs="Arial"/>
          <w:lang w:val="en-US"/>
        </w:rPr>
      </w:pPr>
      <w:r w:rsidRPr="00E9430E">
        <w:rPr>
          <w:rFonts w:ascii="Arial" w:hAnsi="Arial" w:cs="Arial"/>
          <w:lang w:val="en-US"/>
        </w:rPr>
        <w:t xml:space="preserve">We have tested the assumption that adult attachment remains stable from pregnancy to motherhood in the PROMISES trial (Meijer et al., 2011). </w:t>
      </w:r>
      <w:bookmarkStart w:id="1" w:name="_Hlk25225106"/>
      <w:r w:rsidRPr="00E9430E">
        <w:rPr>
          <w:rFonts w:ascii="Arial" w:hAnsi="Arial" w:cs="Arial"/>
          <w:lang w:val="en-US"/>
        </w:rPr>
        <w:t xml:space="preserve">The results of the test-retest reliability of the two subscales of the ECR </w:t>
      </w:r>
      <w:bookmarkStart w:id="2" w:name="_Hlk25225058"/>
      <w:r w:rsidRPr="00E9430E">
        <w:rPr>
          <w:rFonts w:ascii="Arial" w:hAnsi="Arial" w:cs="Arial"/>
          <w:lang w:val="en-US"/>
        </w:rPr>
        <w:t xml:space="preserve">at 13 weeks of pregnancy and at twelve months postpartum </w:t>
      </w:r>
      <w:bookmarkEnd w:id="1"/>
      <w:bookmarkEnd w:id="2"/>
      <w:r w:rsidRPr="00E9430E">
        <w:rPr>
          <w:rFonts w:ascii="Arial" w:hAnsi="Arial" w:cs="Arial"/>
          <w:lang w:val="en-US"/>
        </w:rPr>
        <w:t>indicated consistent measurements over time. The paired sampled t-tested showed no significant differences at the two subscales (Table S2).</w:t>
      </w:r>
    </w:p>
    <w:p w14:paraId="7E97F785" w14:textId="77777777" w:rsidR="00E9430E" w:rsidRPr="007B6B1B" w:rsidRDefault="00E9430E" w:rsidP="00E9430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3825AFED" w14:textId="77777777" w:rsidR="00E9430E" w:rsidRPr="007B6B1B" w:rsidRDefault="00E9430E" w:rsidP="00E9430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23768C0F" w14:textId="77777777" w:rsidR="00E9430E" w:rsidRPr="007B6B1B" w:rsidRDefault="00E9430E" w:rsidP="00E9430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7B02745C" w14:textId="77777777" w:rsidR="00E9430E" w:rsidRPr="007B6B1B" w:rsidRDefault="00E9430E" w:rsidP="00E9430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5BA92314" w14:textId="77777777" w:rsidR="00E9430E" w:rsidRPr="007B6B1B" w:rsidRDefault="00E9430E" w:rsidP="00E9430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3FDCB443" w14:textId="77777777" w:rsidR="00E9430E" w:rsidRPr="007B6B1B" w:rsidRDefault="00E9430E" w:rsidP="00E9430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39A652AC" w14:textId="77777777" w:rsidR="00E9430E" w:rsidRPr="007B6B1B" w:rsidRDefault="00E9430E" w:rsidP="00E9430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</w:p>
    <w:p w14:paraId="30C4886D" w14:textId="10FC49C2" w:rsidR="00A14C74" w:rsidRPr="00E9430E" w:rsidRDefault="00A14C74" w:rsidP="007B6B1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E9430E">
        <w:rPr>
          <w:rFonts w:ascii="Arial" w:hAnsi="Arial" w:cs="Arial"/>
        </w:rPr>
        <w:t xml:space="preserve">Reference </w:t>
      </w:r>
    </w:p>
    <w:p w14:paraId="64AE600B" w14:textId="6D1C2530" w:rsidR="00984A50" w:rsidRPr="00E9430E" w:rsidRDefault="00A14C74" w:rsidP="007B6B1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</w:rPr>
      </w:pPr>
      <w:r w:rsidRPr="00E9430E">
        <w:rPr>
          <w:rFonts w:ascii="Arial" w:hAnsi="Arial" w:cs="Arial"/>
        </w:rPr>
        <w:t xml:space="preserve">Meijer, J. L., Bockting, C. L., Beijers, C., Verbeek, T., Stant, A. D., Ormel, J., Stolk, R. P., de Jonge, P., van Pampus, M. G., … </w:t>
      </w:r>
      <w:r w:rsidRPr="00E9430E">
        <w:rPr>
          <w:rFonts w:ascii="Arial" w:hAnsi="Arial" w:cs="Arial"/>
          <w:lang w:val="en-US"/>
        </w:rPr>
        <w:t xml:space="preserve">Burger, H. (2011). PRegnancy Outcomes after a Maternity Intervention for Stressful EmotionS (PROMISES): study protocol for a randomised controlled trial. </w:t>
      </w:r>
      <w:r w:rsidRPr="00E9430E">
        <w:rPr>
          <w:rFonts w:ascii="Arial" w:hAnsi="Arial" w:cs="Arial"/>
          <w:iCs/>
        </w:rPr>
        <w:t>Trials</w:t>
      </w:r>
      <w:r w:rsidRPr="00E9430E">
        <w:rPr>
          <w:rFonts w:ascii="Arial" w:hAnsi="Arial" w:cs="Arial"/>
        </w:rPr>
        <w:t xml:space="preserve">, </w:t>
      </w:r>
      <w:r w:rsidRPr="00E9430E">
        <w:rPr>
          <w:rFonts w:ascii="Arial" w:hAnsi="Arial" w:cs="Arial"/>
          <w:iCs/>
        </w:rPr>
        <w:t>12</w:t>
      </w:r>
      <w:r w:rsidRPr="00E9430E">
        <w:rPr>
          <w:rFonts w:ascii="Arial" w:hAnsi="Arial" w:cs="Arial"/>
        </w:rPr>
        <w:t>, 157. doi:10.1186/1745-6215-12-15</w:t>
      </w:r>
    </w:p>
    <w:sectPr w:rsidR="00984A50" w:rsidRPr="00E9430E" w:rsidSect="0040577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D51129" w14:textId="77777777" w:rsidR="000B0103" w:rsidRDefault="00FE5734">
      <w:pPr>
        <w:spacing w:after="0" w:line="240" w:lineRule="auto"/>
      </w:pPr>
      <w:r>
        <w:separator/>
      </w:r>
    </w:p>
  </w:endnote>
  <w:endnote w:type="continuationSeparator" w:id="0">
    <w:p w14:paraId="47ED2E2E" w14:textId="77777777" w:rsidR="000B0103" w:rsidRDefault="00FE5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AD30C3" w14:textId="77777777" w:rsidR="00520540" w:rsidRDefault="00A14C74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rPr>
        <w:noProof/>
      </w:rPr>
      <w:t>3</w:t>
    </w:r>
    <w:r>
      <w:fldChar w:fldCharType="end"/>
    </w:r>
  </w:p>
  <w:p w14:paraId="4B349FFA" w14:textId="77777777" w:rsidR="00520540" w:rsidRDefault="00F221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73F8B" w14:textId="77777777" w:rsidR="000B0103" w:rsidRDefault="00FE5734">
      <w:pPr>
        <w:spacing w:after="0" w:line="240" w:lineRule="auto"/>
      </w:pPr>
      <w:r>
        <w:separator/>
      </w:r>
    </w:p>
  </w:footnote>
  <w:footnote w:type="continuationSeparator" w:id="0">
    <w:p w14:paraId="6A00021B" w14:textId="77777777" w:rsidR="000B0103" w:rsidRDefault="00FE57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DF"/>
    <w:rsid w:val="00052C48"/>
    <w:rsid w:val="000B0103"/>
    <w:rsid w:val="00105A69"/>
    <w:rsid w:val="002B6452"/>
    <w:rsid w:val="00353C1D"/>
    <w:rsid w:val="004415F9"/>
    <w:rsid w:val="00453EE8"/>
    <w:rsid w:val="005B6288"/>
    <w:rsid w:val="005D686F"/>
    <w:rsid w:val="006B0850"/>
    <w:rsid w:val="00760157"/>
    <w:rsid w:val="00781AE4"/>
    <w:rsid w:val="007B6B1B"/>
    <w:rsid w:val="007C5BA6"/>
    <w:rsid w:val="0092120F"/>
    <w:rsid w:val="00962BF8"/>
    <w:rsid w:val="00994F83"/>
    <w:rsid w:val="009D2683"/>
    <w:rsid w:val="009D3890"/>
    <w:rsid w:val="00A14C74"/>
    <w:rsid w:val="00A703DF"/>
    <w:rsid w:val="00AC1656"/>
    <w:rsid w:val="00AE6924"/>
    <w:rsid w:val="00BD1FA7"/>
    <w:rsid w:val="00C25CE0"/>
    <w:rsid w:val="00C409AE"/>
    <w:rsid w:val="00C94998"/>
    <w:rsid w:val="00CE0574"/>
    <w:rsid w:val="00CF7D84"/>
    <w:rsid w:val="00DE1AB2"/>
    <w:rsid w:val="00E600D4"/>
    <w:rsid w:val="00E9430E"/>
    <w:rsid w:val="00F221EA"/>
    <w:rsid w:val="00F23B08"/>
    <w:rsid w:val="00FE256A"/>
    <w:rsid w:val="00FE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CA71"/>
  <w15:chartTrackingRefBased/>
  <w15:docId w15:val="{16DEB23D-06A9-4E17-89AB-1B6DFC648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C74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4C74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A14C74"/>
    <w:rPr>
      <w:rFonts w:ascii="Calibri" w:eastAsia="Calibri" w:hAnsi="Calibri" w:cs="Times New Roman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helman, Elke</dc:creator>
  <cp:keywords/>
  <dc:description/>
  <cp:lastModifiedBy>chn off32</cp:lastModifiedBy>
  <cp:revision>11</cp:revision>
  <dcterms:created xsi:type="dcterms:W3CDTF">2019-07-02T12:44:00Z</dcterms:created>
  <dcterms:modified xsi:type="dcterms:W3CDTF">2020-10-28T11:05:00Z</dcterms:modified>
</cp:coreProperties>
</file>